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C2067" w14:textId="77777777" w:rsidR="005B7CE0" w:rsidRDefault="00914EA1" w:rsidP="005B7CE0">
      <w:r>
        <w:t>S4 Table</w:t>
      </w:r>
      <w:bookmarkStart w:id="0" w:name="_GoBack"/>
      <w:bookmarkEnd w:id="0"/>
      <w:r w:rsidR="005B7CE0">
        <w:t xml:space="preserve">. </w:t>
      </w:r>
    </w:p>
    <w:p w14:paraId="66A40581" w14:textId="77777777" w:rsidR="005B7CE0" w:rsidRDefault="005B7CE0" w:rsidP="005B7CE0"/>
    <w:tbl>
      <w:tblPr>
        <w:tblW w:w="3920" w:type="dxa"/>
        <w:tblInd w:w="93" w:type="dxa"/>
        <w:tblLook w:val="04A0" w:firstRow="1" w:lastRow="0" w:firstColumn="1" w:lastColumn="0" w:noHBand="0" w:noVBand="1"/>
      </w:tblPr>
      <w:tblGrid>
        <w:gridCol w:w="1176"/>
        <w:gridCol w:w="1020"/>
        <w:gridCol w:w="830"/>
        <w:gridCol w:w="1196"/>
      </w:tblGrid>
      <w:tr w:rsidR="005B7CE0" w:rsidRPr="0056683D" w14:paraId="2DDBE6D6" w14:textId="77777777" w:rsidTr="009E68CA">
        <w:trPr>
          <w:trHeight w:val="60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09E5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C5C7A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MFS Faste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7656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qu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C75B2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2TMIN Faster</w:t>
            </w:r>
          </w:p>
        </w:tc>
      </w:tr>
      <w:tr w:rsidR="005B7CE0" w:rsidRPr="0056683D" w14:paraId="7415B038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69EB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cker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55D5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0B7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8923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</w:t>
            </w:r>
          </w:p>
        </w:tc>
      </w:tr>
      <w:tr w:rsidR="005B7CE0" w:rsidRPr="0056683D" w14:paraId="60B8F529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07F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tter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1798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4A6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126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</w:t>
            </w:r>
          </w:p>
        </w:tc>
      </w:tr>
      <w:tr w:rsidR="005B7CE0" w:rsidRPr="0056683D" w14:paraId="084C2E16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53D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app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9BDB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DA1A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0478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</w:t>
            </w:r>
          </w:p>
        </w:tc>
      </w:tr>
      <w:tr w:rsidR="005B7CE0" w:rsidRPr="0056683D" w14:paraId="708E0FEA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833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2DEF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8C3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D9A2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</w:t>
            </w:r>
          </w:p>
        </w:tc>
      </w:tr>
      <w:tr w:rsidR="005B7CE0" w:rsidRPr="0056683D" w14:paraId="464106B2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6BC9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787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40CA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4871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</w:tr>
      <w:tr w:rsidR="005B7CE0" w:rsidRPr="0056683D" w14:paraId="039B55CE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6DE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ock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6212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B0E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854B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</w:t>
            </w:r>
          </w:p>
        </w:tc>
      </w:tr>
      <w:tr w:rsidR="005B7CE0" w:rsidRPr="0056683D" w14:paraId="166E1E18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537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6D3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02A0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C7E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5B7CE0" w:rsidRPr="0056683D" w14:paraId="505CB549" w14:textId="77777777" w:rsidTr="009E68CA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3CE9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8758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MFS Shor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067F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1392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40-10 Faster</w:t>
            </w:r>
          </w:p>
        </w:tc>
      </w:tr>
      <w:tr w:rsidR="005B7CE0" w:rsidRPr="0056683D" w14:paraId="3EA46DD0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511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cker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A4F6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54A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835E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</w:t>
            </w:r>
          </w:p>
        </w:tc>
      </w:tr>
      <w:tr w:rsidR="005B7CE0" w:rsidRPr="0056683D" w14:paraId="1E28D7B0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509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tter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62B8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0EA0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B8A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</w:t>
            </w:r>
          </w:p>
        </w:tc>
      </w:tr>
      <w:tr w:rsidR="005B7CE0" w:rsidRPr="0056683D" w14:paraId="5799549C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4A83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app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59B0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D19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6FB6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</w:t>
            </w:r>
          </w:p>
        </w:tc>
      </w:tr>
      <w:tr w:rsidR="005B7CE0" w:rsidRPr="0056683D" w14:paraId="749854A8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C70E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A84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0043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35A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</w:t>
            </w:r>
          </w:p>
        </w:tc>
      </w:tr>
      <w:tr w:rsidR="005B7CE0" w:rsidRPr="0056683D" w14:paraId="1D01D44E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D61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5EE4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3B3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FD2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</w:t>
            </w:r>
          </w:p>
        </w:tc>
      </w:tr>
      <w:tr w:rsidR="005B7CE0" w:rsidRPr="0056683D" w14:paraId="319BA096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8615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ock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B3FC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BB03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5495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</w:t>
            </w:r>
          </w:p>
        </w:tc>
      </w:tr>
      <w:tr w:rsidR="005B7CE0" w:rsidRPr="0056683D" w14:paraId="7315354D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66C5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69F5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667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48F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5B7CE0" w:rsidRPr="0056683D" w14:paraId="6F715855" w14:textId="77777777" w:rsidTr="009E68CA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5A2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98AB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MFS Shor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902B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965E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0.75Fmsy Faster</w:t>
            </w:r>
          </w:p>
        </w:tc>
      </w:tr>
      <w:tr w:rsidR="005B7CE0" w:rsidRPr="0056683D" w14:paraId="1CF55C8C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99F4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cker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2732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5ECF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2D80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</w:t>
            </w:r>
          </w:p>
        </w:tc>
      </w:tr>
      <w:tr w:rsidR="005B7CE0" w:rsidRPr="0056683D" w14:paraId="06943C8A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08F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tter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BC2D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0D53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F01C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</w:t>
            </w:r>
          </w:p>
        </w:tc>
      </w:tr>
      <w:tr w:rsidR="005B7CE0" w:rsidRPr="0056683D" w14:paraId="587F8C47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2FDA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app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777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F113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5BC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</w:t>
            </w:r>
          </w:p>
        </w:tc>
      </w:tr>
      <w:tr w:rsidR="005B7CE0" w:rsidRPr="0056683D" w14:paraId="2E62B5ED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555D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94E6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F34E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B035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</w:t>
            </w:r>
          </w:p>
        </w:tc>
      </w:tr>
      <w:tr w:rsidR="005B7CE0" w:rsidRPr="0056683D" w14:paraId="0EEBA18E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0251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A042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514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A8E9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</w:t>
            </w:r>
          </w:p>
        </w:tc>
      </w:tr>
      <w:tr w:rsidR="005B7CE0" w:rsidRPr="0056683D" w14:paraId="44EF5EA0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6CD4" w14:textId="77777777" w:rsidR="005B7CE0" w:rsidRPr="0056683D" w:rsidRDefault="005B7CE0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ockfis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A2E2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95D6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20F6" w14:textId="77777777" w:rsidR="005B7CE0" w:rsidRPr="0056683D" w:rsidRDefault="005B7CE0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6683D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</w:t>
            </w:r>
          </w:p>
        </w:tc>
      </w:tr>
    </w:tbl>
    <w:p w14:paraId="2E0DF120" w14:textId="77777777" w:rsidR="005B7CE0" w:rsidRDefault="005B7CE0" w:rsidP="005B7CE0"/>
    <w:p w14:paraId="67E819A9" w14:textId="77777777" w:rsidR="005B7CE0" w:rsidRPr="00876CFC" w:rsidRDefault="005B7CE0" w:rsidP="005B7CE0">
      <w:pPr>
        <w:rPr>
          <w:rFonts w:cs="Times New Roman"/>
        </w:rPr>
      </w:pPr>
    </w:p>
    <w:p w14:paraId="4E2D5BB5" w14:textId="77777777" w:rsidR="00F069FC" w:rsidRDefault="00F069FC"/>
    <w:sectPr w:rsidR="00F069FC" w:rsidSect="005446C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CE0"/>
    <w:rsid w:val="004A1F28"/>
    <w:rsid w:val="005B7CE0"/>
    <w:rsid w:val="00914EA1"/>
    <w:rsid w:val="00AB4836"/>
    <w:rsid w:val="00B33B08"/>
    <w:rsid w:val="00C92725"/>
    <w:rsid w:val="00F069FC"/>
    <w:rsid w:val="00F311C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8C7C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CE0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CE0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n Benson</dc:creator>
  <cp:keywords/>
  <dc:description/>
  <cp:lastModifiedBy>Ashleen Benson</cp:lastModifiedBy>
  <cp:revision>2</cp:revision>
  <dcterms:created xsi:type="dcterms:W3CDTF">2015-12-18T22:12:00Z</dcterms:created>
  <dcterms:modified xsi:type="dcterms:W3CDTF">2015-12-18T22:27:00Z</dcterms:modified>
</cp:coreProperties>
</file>